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: The derived statistical and textural featur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9"/>
        <w:gridCol w:w="1389"/>
        <w:gridCol w:w="2092"/>
      </w:tblGrid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eatur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tensity based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rphology/Shape based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D: Percent density (CASAM-Area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The DC value of the 2D discrete cosine transform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The coefficient of the last decomposition of single-level discrete 2D wavelet transform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The max coefficient of the 2D discrete Fourier transform of the local range filter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Kurtosis of the region of interest (ROI)intensit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Skewness of the ROI intensity distributio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Entropy of the ROI intensit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Mean of the entropy filtered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Entropy of the  complex imaginary part of the convolved region with log-Gabor filter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Entropy of the  complex real part of the convolved region with log-Gabor filter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Entropy of the  magnitude part of the convolved region with log-Gabor filter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The max coefficient of the 2D discrete Fourier transform applied to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Entropy of the normalised co-occurrence matrix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The magnitude of the difference mean of the region and the mean of the complement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The max coefficient of the 2D discrete Fourier transform of the Hessian filter applied to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Entropy of the entire breast are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sz w:val="16"/>
                <w:szCs w:val="16"/>
              </w:rPr>
              <w:t>The max coefficient of the log of the magnitude part of the discrete cosine transform  applied to the ROI</w:t>
            </w:r>
            <w:bookmarkEnd w:id="0"/>
            <w:bookmarkEnd w:id="1"/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The max coefficient of the log of the magnitude part of the discrete Fourier transform applied to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The 4th central moment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Number of particles within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Solidity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Eccentricity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Euler Number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Number of particles within the entire breas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(Skewness of the normalised singular value decomposition  of the ROI) / (standard deviation  of the ROI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Singular value decomposition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Euler number within the breast (binary image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Interquartile range- the difference between the 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nd the 2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ercentiles of the intensity values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The 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ractal descriptor of the entire breas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Mean intensity of the breas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Skewness of the eroded ROI intensit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Skewness of the intensity distribution of the breas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Kurtosis of the projection along the Y axis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Kurtosis of the projection along the X axis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Mean perimeter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Mean circularity of smallest particles 1-100 pix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Mean intensity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Homogeneity of the breast are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Median intensity of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Skewness of the  gradient  of the intensity within the RO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Energy property of the co-occurrence matrix of the selected area - horizontal shift (2 pixels)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4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Energy property of the co-occurrence matrix of the selected area - diagonal  shift (8 pixels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Variance of the intensity within the breast are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Mean of the local binary pattern (LBP) of the whole breast region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Kurtosis of the local LBP histogram of the whole breast region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45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:Mean intensity of the pectoral muscl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46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:RunLengthCode: Short Run Emphasis (SRE), Long Run Emphasis(LRE), Gray Level Non-Uniformity (GLN), Run Percentage (RP), Run Length Non-Uniformity (RLN),  Low Gray Level Run Emphasis (LGRE), High Gray Level Run Emphasis (HGRE)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47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:Entropy of the sum of the average values of co-occurrence matrix of the breast along the horizontal and diagonal  direction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48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:Standard deviation of FD (fractal descriptor) for the selected are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49: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Lacunarity of FD for the selected are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50: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Laws Texture Energy Measures: Entropy Level, Entropy Edge, Entropy Spot, Entropy Rippl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51: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Microcalcification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52: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Intensity ratio(dense/breast)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53: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Dense area siz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*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54: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Breast are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  <w:tr>
        <w:trPr/>
        <w:tc>
          <w:tcPr>
            <w:tcW w:w="9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55: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Percentage Fatty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●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 w:val="16"/>
          <w:szCs w:val="16"/>
        </w:rPr>
        <w:t>(</w:t>
      </w:r>
      <w:r>
        <w:rPr>
          <w:rFonts w:cs="Times New Roman" w:ascii="Times New Roman" w:hAnsi="Times New Roman"/>
          <w:sz w:val="16"/>
          <w:szCs w:val="16"/>
        </w:rPr>
        <w:t>*) denotes features derived from a single region, the rest are derived from the 12 regions.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4:43:00Z</dcterms:created>
  <dc:creator>Abbas Cheddad</dc:creator>
  <dc:description/>
  <cp:keywords/>
  <dc:language>en-US</dc:language>
  <cp:lastModifiedBy>Abbas Cheddad</cp:lastModifiedBy>
  <dcterms:modified xsi:type="dcterms:W3CDTF">2014-09-29T16:31:00Z</dcterms:modified>
  <cp:revision>3</cp:revision>
  <dc:subject/>
  <dc:title/>
</cp:coreProperties>
</file>